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3359" w:rsidRPr="00C8143E" w:rsidRDefault="001A1B20">
      <w:pPr>
        <w:rPr>
          <w:rFonts w:ascii="Times New Roman" w:hAnsi="Times New Roman" w:cs="Times New Roman"/>
          <w:b/>
        </w:rPr>
      </w:pPr>
      <w:r w:rsidRPr="00C8143E">
        <w:rPr>
          <w:rFonts w:ascii="Times New Roman" w:hAnsi="Times New Roman" w:cs="Times New Roman"/>
          <w:b/>
        </w:rPr>
        <w:t xml:space="preserve">Supplementary Table </w:t>
      </w:r>
      <w:r w:rsidR="0089421B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C8143E">
        <w:rPr>
          <w:rFonts w:ascii="Times New Roman" w:hAnsi="Times New Roman" w:cs="Times New Roman"/>
          <w:b/>
        </w:rPr>
        <w:t>. Primers used in this study.</w:t>
      </w:r>
    </w:p>
    <w:p w:rsidR="00B93DC0" w:rsidRPr="00C8143E" w:rsidRDefault="00B93DC0">
      <w:pPr>
        <w:rPr>
          <w:b/>
        </w:rPr>
      </w:pPr>
    </w:p>
    <w:tbl>
      <w:tblPr>
        <w:tblStyle w:val="a3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6464"/>
      </w:tblGrid>
      <w:tr w:rsidR="00311C00" w:rsidRPr="00C8143E" w:rsidTr="00345104">
        <w:trPr>
          <w:trHeight w:val="283"/>
        </w:trPr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1B20" w:rsidRPr="00C8143E" w:rsidRDefault="001A1B20" w:rsidP="000F3A79">
            <w:pPr>
              <w:widowControl/>
              <w:contextualSpacing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3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1B20" w:rsidRPr="00C8143E" w:rsidRDefault="001A1B20" w:rsidP="00B93DC0">
            <w:pPr>
              <w:widowControl/>
              <w:contextualSpacing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Sequence</w:t>
            </w:r>
            <w:r w:rsidR="00AD2B2A"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(5’</w:t>
            </w:r>
            <w:r w:rsidR="00C871EE"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→3’</w:t>
            </w:r>
            <w:r w:rsidR="00AD2B2A"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)</w:t>
            </w:r>
          </w:p>
        </w:tc>
      </w:tr>
      <w:tr w:rsidR="00311C00" w:rsidRPr="00C8143E" w:rsidTr="00C8143E">
        <w:trPr>
          <w:trHeight w:val="283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1C2F" w:rsidRPr="00C8143E" w:rsidRDefault="009B1C2F" w:rsidP="00B33AA9">
            <w:pPr>
              <w:widowControl/>
              <w:contextualSpacing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For construction of </w:t>
            </w:r>
            <w:r w:rsidR="001B07E6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ntisense RNA plasmids</w:t>
            </w:r>
          </w:p>
        </w:tc>
      </w:tr>
      <w:tr w:rsidR="00311C00" w:rsidRPr="00C8143E" w:rsidTr="00345104">
        <w:trPr>
          <w:trHeight w:val="283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345104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srmg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345104" w:rsidP="00B0606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451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GATCTATGTCAATGAACACAGATGAAAAAG</w:t>
            </w:r>
            <w:proofErr w:type="spellEnd"/>
          </w:p>
        </w:tc>
      </w:tr>
      <w:tr w:rsidR="00925219" w:rsidRPr="00C8143E" w:rsidTr="00345104">
        <w:trPr>
          <w:trHeight w:val="283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219" w:rsidRDefault="00345104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rmg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5219" w:rsidRPr="00C8143E" w:rsidRDefault="00345104" w:rsidP="00B0606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451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GGCCGCATATGTGTGTAATGCTAGAAATTCAT</w:t>
            </w:r>
            <w:proofErr w:type="spellEnd"/>
          </w:p>
        </w:tc>
      </w:tr>
      <w:tr w:rsidR="00925219" w:rsidRPr="00C8143E" w:rsidTr="00345104">
        <w:trPr>
          <w:trHeight w:val="283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219" w:rsidRDefault="00345104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r</w:t>
            </w:r>
            <w:r w:rsidR="00AC306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yycF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5219" w:rsidRPr="00C8143E" w:rsidRDefault="00142AC7" w:rsidP="00B0606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24FC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gaagatct</w:t>
            </w:r>
            <w:r w:rsidRPr="00142AC7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GATTTAAGAAAAGAGGTTTATGCAAAT</w:t>
            </w:r>
            <w:proofErr w:type="spellEnd"/>
          </w:p>
        </w:tc>
      </w:tr>
      <w:tr w:rsidR="00345104" w:rsidRPr="00C8143E" w:rsidTr="00345104">
        <w:trPr>
          <w:trHeight w:val="283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04" w:rsidRDefault="00345104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r</w:t>
            </w:r>
            <w:r w:rsidR="00AC306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yycF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5104" w:rsidRPr="00C8143E" w:rsidRDefault="00142AC7" w:rsidP="00B0606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OLE_LINK1"/>
            <w:bookmarkStart w:id="2" w:name="OLE_LINK2"/>
            <w:proofErr w:type="spellStart"/>
            <w:r w:rsidRPr="001F24FC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agcggccg</w:t>
            </w:r>
            <w:bookmarkEnd w:id="1"/>
            <w:bookmarkEnd w:id="2"/>
            <w:r w:rsidRPr="00142AC7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CATCATTACCATCGTATGCACA</w:t>
            </w:r>
            <w:proofErr w:type="spellEnd"/>
          </w:p>
        </w:tc>
      </w:tr>
      <w:tr w:rsidR="00925219" w:rsidRPr="00C8143E" w:rsidTr="00925219">
        <w:trPr>
          <w:trHeight w:val="283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219" w:rsidRPr="00925219" w:rsidRDefault="00925219" w:rsidP="00B0606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25219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For construction of knockout strains</w:t>
            </w:r>
          </w:p>
        </w:tc>
      </w:tr>
      <w:tr w:rsidR="00925219" w:rsidRPr="00C8143E" w:rsidTr="00345104">
        <w:trPr>
          <w:trHeight w:val="283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219" w:rsidRDefault="00925219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92521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yhdp-uf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K</w:t>
            </w:r>
            <w:r w:rsidRPr="0092521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5219" w:rsidRPr="00C8143E" w:rsidRDefault="00925219" w:rsidP="0092521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52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TACCTCGACTGATAAAATAGATAATGCACTT</w:t>
            </w:r>
            <w:proofErr w:type="spellEnd"/>
          </w:p>
        </w:tc>
      </w:tr>
      <w:tr w:rsidR="00925219" w:rsidRPr="00C8143E" w:rsidTr="00345104">
        <w:trPr>
          <w:trHeight w:val="283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219" w:rsidRDefault="00925219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92521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yhdp-ur</w:t>
            </w:r>
            <w:proofErr w:type="spellEnd"/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5219" w:rsidRPr="00C8143E" w:rsidRDefault="00925219" w:rsidP="00B0606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52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TCTTAGTTGGTTTATATATTAATATTTAATTCCCTATTTCTAGGGATTC</w:t>
            </w:r>
            <w:proofErr w:type="spellEnd"/>
          </w:p>
        </w:tc>
      </w:tr>
      <w:tr w:rsidR="00925219" w:rsidRPr="00C8143E" w:rsidTr="00345104">
        <w:trPr>
          <w:trHeight w:val="283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219" w:rsidRDefault="00925219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92521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yhdp</w:t>
            </w:r>
            <w:proofErr w:type="spellEnd"/>
            <w:r w:rsidRPr="0092521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df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5219" w:rsidRPr="00925219" w:rsidRDefault="00925219" w:rsidP="00B0606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52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TCCCTAGAAATAGGGAATTAAATATTAATATATAAACCAACTAAGAATG</w:t>
            </w:r>
            <w:proofErr w:type="spellEnd"/>
          </w:p>
        </w:tc>
      </w:tr>
      <w:tr w:rsidR="00925219" w:rsidRPr="00C8143E" w:rsidTr="00345104">
        <w:trPr>
          <w:trHeight w:val="283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219" w:rsidRDefault="00345104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4510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yhdp-dr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</w:t>
            </w:r>
            <w:r w:rsidRPr="0034510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u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5219" w:rsidRPr="00C8143E" w:rsidRDefault="00925219" w:rsidP="00B0606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52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CGCGTATTAAAACAAGGAATGACGACTCTAAT</w:t>
            </w:r>
            <w:proofErr w:type="spellEnd"/>
          </w:p>
        </w:tc>
      </w:tr>
      <w:tr w:rsidR="00330056" w:rsidRPr="00C8143E" w:rsidTr="00C8143E">
        <w:trPr>
          <w:trHeight w:val="283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contextualSpacing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8143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For qRT-PCR</w:t>
            </w:r>
          </w:p>
        </w:tc>
      </w:tr>
      <w:tr w:rsidR="00330056" w:rsidRPr="00C8143E" w:rsidTr="00345104">
        <w:trPr>
          <w:trHeight w:val="283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245213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T</w:t>
            </w:r>
            <w:r w:rsidR="0024521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ap5A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  <w:t>TATCATCGCTGGCATCATTA</w:t>
            </w:r>
            <w:proofErr w:type="spellEnd"/>
          </w:p>
        </w:tc>
      </w:tr>
      <w:tr w:rsidR="00330056" w:rsidRPr="00C8143E" w:rsidTr="00345104">
        <w:trPr>
          <w:trHeight w:val="283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245213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Tcap5A</w:t>
            </w:r>
            <w:r w:rsidR="00330056"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  <w:t>AGACCTCCTTTGTTTGTTATG</w:t>
            </w:r>
            <w:proofErr w:type="spellEnd"/>
          </w:p>
        </w:tc>
      </w:tr>
      <w:tr w:rsidR="00330056" w:rsidRPr="00C8143E" w:rsidTr="00345104">
        <w:trPr>
          <w:trHeight w:val="283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1B07E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rc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925219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925219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  <w:t>GTGATGTCATTGATGGTGCTA</w:t>
            </w:r>
            <w:proofErr w:type="spellEnd"/>
          </w:p>
        </w:tc>
      </w:tr>
      <w:tr w:rsidR="00330056" w:rsidRPr="00C8143E" w:rsidTr="00345104">
        <w:trPr>
          <w:trHeight w:val="283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1B07E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arc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925219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925219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  <w:t>ACTACAACGCCTGGTCTTA</w:t>
            </w:r>
            <w:proofErr w:type="spellEnd"/>
          </w:p>
        </w:tc>
      </w:tr>
      <w:tr w:rsidR="001B07E6" w:rsidRPr="00C8143E" w:rsidTr="00345104">
        <w:trPr>
          <w:trHeight w:val="283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E6" w:rsidRPr="00C8143E" w:rsidRDefault="001B07E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mg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E6" w:rsidRPr="00C8143E" w:rsidRDefault="00925219" w:rsidP="00925219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925219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  <w:t>GTGTTCAAGAGGAATTATACGA</w:t>
            </w:r>
            <w:proofErr w:type="spellEnd"/>
          </w:p>
        </w:tc>
      </w:tr>
      <w:tr w:rsidR="001B07E6" w:rsidRPr="00C8143E" w:rsidTr="00345104">
        <w:trPr>
          <w:trHeight w:val="283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E6" w:rsidRPr="00C8143E" w:rsidRDefault="001B07E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mg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E6" w:rsidRPr="00C8143E" w:rsidRDefault="00925219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925219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  <w:t>GCAACTTCTTCAGGTGATAA</w:t>
            </w:r>
            <w:proofErr w:type="spellEnd"/>
          </w:p>
        </w:tc>
      </w:tr>
      <w:tr w:rsidR="001B07E6" w:rsidRPr="00C8143E" w:rsidTr="00345104">
        <w:trPr>
          <w:trHeight w:val="283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E6" w:rsidRDefault="001B07E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yhd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E6" w:rsidRPr="00C8143E" w:rsidRDefault="00925219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925219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  <w:t>ATAGGTGGATGGTTACAATCT</w:t>
            </w:r>
            <w:proofErr w:type="spellEnd"/>
          </w:p>
        </w:tc>
      </w:tr>
      <w:tr w:rsidR="001B07E6" w:rsidRPr="00C8143E" w:rsidTr="00345104">
        <w:trPr>
          <w:trHeight w:val="283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E6" w:rsidRDefault="001B07E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yhd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E6" w:rsidRPr="00C8143E" w:rsidRDefault="00925219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925219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  <w:t>GATAGTAGGTCTCGCTTCAT</w:t>
            </w:r>
            <w:proofErr w:type="spellEnd"/>
          </w:p>
        </w:tc>
      </w:tr>
      <w:tr w:rsidR="001B07E6" w:rsidRPr="00C8143E" w:rsidTr="00345104">
        <w:trPr>
          <w:trHeight w:val="283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E6" w:rsidRDefault="001B07E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r</w:t>
            </w:r>
            <w:r w:rsidR="0092521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-f</w:t>
            </w:r>
          </w:p>
        </w:tc>
        <w:tc>
          <w:tcPr>
            <w:tcW w:w="3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E6" w:rsidRPr="00C8143E" w:rsidRDefault="00925219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925219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  <w:t>GTGCTACAATGGACAATACAA</w:t>
            </w:r>
            <w:proofErr w:type="spellEnd"/>
          </w:p>
        </w:tc>
      </w:tr>
      <w:tr w:rsidR="001B07E6" w:rsidRPr="00C8143E" w:rsidTr="00345104">
        <w:trPr>
          <w:trHeight w:val="283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7E6" w:rsidRDefault="001B07E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92521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="0092521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-r</w:t>
            </w:r>
          </w:p>
        </w:tc>
        <w:tc>
          <w:tcPr>
            <w:tcW w:w="38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7E6" w:rsidRPr="00C8143E" w:rsidRDefault="00925219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925219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  <w:t>ACTACAATCCGAACTGAGAA</w:t>
            </w:r>
            <w:proofErr w:type="spellEnd"/>
          </w:p>
        </w:tc>
      </w:tr>
    </w:tbl>
    <w:p w:rsidR="001A1B20" w:rsidRDefault="001A1B20"/>
    <w:sectPr w:rsidR="001A1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7F27" w:rsidRDefault="004B7F27" w:rsidP="0066535A">
      <w:r>
        <w:separator/>
      </w:r>
    </w:p>
  </w:endnote>
  <w:endnote w:type="continuationSeparator" w:id="0">
    <w:p w:rsidR="004B7F27" w:rsidRDefault="004B7F27" w:rsidP="00665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7F27" w:rsidRDefault="004B7F27" w:rsidP="0066535A">
      <w:r>
        <w:separator/>
      </w:r>
    </w:p>
  </w:footnote>
  <w:footnote w:type="continuationSeparator" w:id="0">
    <w:p w:rsidR="004B7F27" w:rsidRDefault="004B7F27" w:rsidP="00665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014B"/>
    <w:rsid w:val="0000352B"/>
    <w:rsid w:val="00011FB6"/>
    <w:rsid w:val="000A0184"/>
    <w:rsid w:val="00142AC7"/>
    <w:rsid w:val="001A1B20"/>
    <w:rsid w:val="001B07E6"/>
    <w:rsid w:val="001E044B"/>
    <w:rsid w:val="00225245"/>
    <w:rsid w:val="00245213"/>
    <w:rsid w:val="002A1DD2"/>
    <w:rsid w:val="002B5CA9"/>
    <w:rsid w:val="00311C00"/>
    <w:rsid w:val="00330056"/>
    <w:rsid w:val="00345104"/>
    <w:rsid w:val="003854FE"/>
    <w:rsid w:val="003A0244"/>
    <w:rsid w:val="003D263E"/>
    <w:rsid w:val="003F0F15"/>
    <w:rsid w:val="00432A99"/>
    <w:rsid w:val="004B67B6"/>
    <w:rsid w:val="004B7F27"/>
    <w:rsid w:val="004C49E2"/>
    <w:rsid w:val="004E7B6B"/>
    <w:rsid w:val="0051244E"/>
    <w:rsid w:val="0058014B"/>
    <w:rsid w:val="00581C70"/>
    <w:rsid w:val="005821F8"/>
    <w:rsid w:val="00590954"/>
    <w:rsid w:val="00596361"/>
    <w:rsid w:val="005A36E8"/>
    <w:rsid w:val="00651FC2"/>
    <w:rsid w:val="0066535A"/>
    <w:rsid w:val="006F3A59"/>
    <w:rsid w:val="007516A8"/>
    <w:rsid w:val="00753C6A"/>
    <w:rsid w:val="00836B52"/>
    <w:rsid w:val="00883359"/>
    <w:rsid w:val="0089421B"/>
    <w:rsid w:val="008964C5"/>
    <w:rsid w:val="008C4AC2"/>
    <w:rsid w:val="008C620C"/>
    <w:rsid w:val="00925219"/>
    <w:rsid w:val="009540C4"/>
    <w:rsid w:val="009A2582"/>
    <w:rsid w:val="009B1C2F"/>
    <w:rsid w:val="00A61567"/>
    <w:rsid w:val="00A73336"/>
    <w:rsid w:val="00AB255C"/>
    <w:rsid w:val="00AC3068"/>
    <w:rsid w:val="00AC4ADD"/>
    <w:rsid w:val="00AD2B2A"/>
    <w:rsid w:val="00AD74E8"/>
    <w:rsid w:val="00B0606D"/>
    <w:rsid w:val="00B33AA9"/>
    <w:rsid w:val="00B6652C"/>
    <w:rsid w:val="00B82785"/>
    <w:rsid w:val="00B93DC0"/>
    <w:rsid w:val="00BA1777"/>
    <w:rsid w:val="00BB04F5"/>
    <w:rsid w:val="00BB21CA"/>
    <w:rsid w:val="00BD4747"/>
    <w:rsid w:val="00BE4EA2"/>
    <w:rsid w:val="00C33F06"/>
    <w:rsid w:val="00C65A2B"/>
    <w:rsid w:val="00C8143E"/>
    <w:rsid w:val="00C871EE"/>
    <w:rsid w:val="00C94F64"/>
    <w:rsid w:val="00CA1D13"/>
    <w:rsid w:val="00CC0071"/>
    <w:rsid w:val="00CE169B"/>
    <w:rsid w:val="00CF07AA"/>
    <w:rsid w:val="00D20351"/>
    <w:rsid w:val="00D96875"/>
    <w:rsid w:val="00D97AA3"/>
    <w:rsid w:val="00E60319"/>
    <w:rsid w:val="00E678CD"/>
    <w:rsid w:val="00F64360"/>
    <w:rsid w:val="00F83CF7"/>
    <w:rsid w:val="00FB3E82"/>
    <w:rsid w:val="00FD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A9A5DA"/>
  <w15:chartTrackingRefBased/>
  <w15:docId w15:val="{05F20345-6858-4ADE-9D1A-0830EAB4D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0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5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6535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65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653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0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4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涛</dc:creator>
  <cp:keywords/>
  <dc:description/>
  <cp:lastModifiedBy>许涛</cp:lastModifiedBy>
  <cp:revision>27</cp:revision>
  <dcterms:created xsi:type="dcterms:W3CDTF">2016-07-20T11:36:00Z</dcterms:created>
  <dcterms:modified xsi:type="dcterms:W3CDTF">2019-11-26T03:29:00Z</dcterms:modified>
</cp:coreProperties>
</file>